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167"/>
        <w:gridCol w:w="2758"/>
        <w:gridCol w:w="1252"/>
        <w:gridCol w:w="2104"/>
        <w:gridCol w:w="1393"/>
      </w:tblGrid>
      <w:tr>
        <w:trPr>
          <w:trHeight w:val="23" w:hRule="atLeast"/>
        </w:trPr>
        <w:tc>
          <w:tcPr>
            <w:tcW w:w="1046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Table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The ppm value of compounds of JCYSTLF recognized by LC-MS/MS</w:t>
            </w:r>
            <w:r>
              <w:rPr>
                <w:rFonts w:cs="Times New Roman" w:ascii="Times New Roman" w:hAnsi="Times New Roman"/>
                <w:sz w:val="24"/>
                <w:szCs w:val="32"/>
                <w:lang w:val="en-US" w:eastAsia="zh-CN"/>
              </w:rPr>
              <w:t>.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meE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pm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meE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pm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meE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pm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3-DIHYDROXYBENZO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128246173556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-Hydroxy-10,12,15-octadecatrieno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181499743323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+/-) Salsolin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914062867547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[2-(2,6-dimethoxy-4-prop-2-enylphenoxy)-1-hydroxypropyl]-2-methoxyphen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039511496669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-hydroxy-14-(hydroxymethyl)-5,9-dimethyltetracyclo[11.2.1.0¹,¹⁰.0⁴,⁹]hexadecane-5-carboxy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281585592196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3beta,5alpha,9alpha,22E,24R)-5,9-Epidioxy-3-hydroxyergosta-7,22-dien-6-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929965163793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,7-dihydroxy-2-(4-hydroxyphenyl)-8-[3,4,5-trihydroxy-6-(hydroxymethyl)oxan-2-yl]-6-(3,4,5-trihydroxyoxan-2-yl)chromen-4-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6120009710910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Hydroxy-5-isopropylidene-3,8-dimethyl-2,3,3a,4,5,8a-hexahydro-6(1H)-azulen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831418352663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-Phenanthrenecarboxylic acid, 7-ethenyl-1,2,3,4,4a,4b,5,6,7,9,10,10a-dodecahydro-9-hydroxy-1,4a,7-trimethyl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099860757340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-hydroxy-10,12-octadecadieno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201509636255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 18:1+1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3640732454553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eurit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6079401426426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umar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250425742294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4,5-trimethoxycinnam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18585542527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ber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428286913822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rcumen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6627457603023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Hydroxycoumar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852002478699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empfer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011775362507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methoxy-6-(1,2,3-trihydroxy-3-methylbutyl)chromen-2-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985470986015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8-Dihydroxy-5,5,8-trimethyl-11-oxatetracyclo[7.3.1.0~1,9~.0~3,7~]tridecan-10-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1370048215991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[[(2R,3S)-2-(3,4-dihydroxyphenyl)-3,5-dihydroxy-3,4-dihydro-2H-chromen-7-yl]oxy]oxane-3,4,5-tri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074314875297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mod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154755318658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gall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0153631342361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'',4''-Diacetylafzel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2088260918992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tis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813727336460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898442607385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Hydroxykynuren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552651449474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hydroxy-1,4a-dimethyl-9-oxo-7-propan-2-yl-2,3,4,4b,5,6,10,10a-octahydrophenanthrene-1-carboxyl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883278151915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-hydroxy-2,2-dimethyl-10-(2-methylbut-3-en-2-yl)pyrano[3,2-g]chromen-8-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645031717165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(2-methylpropyl)-2,3,6,7,8,8a-hexahydropyrrolo[1,2-a]pyrazine-1,4-di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248005592142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328514911957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lavonol base + 3O, O-Hex-Hex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559621479276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Aminobenzo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719192394220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0676090949871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38973958860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Methoxysalicyl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909479605388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265079265519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nocembr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0163035971698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kobus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568573981152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-Hydroxybenzaldehy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224644167080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 9:1+1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942766825565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,7-dihydroxy-2-(4-hydroxyphenyl)-6,8-bis(3,4,5-trihydroxyoxan-2-yl)chromen-4-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067069932983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Quebrachit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6100123336851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tractylenolide II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16109969970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0"/>
                <w:szCs w:val="10"/>
                <w:u w:val="none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0"/>
                <w:szCs w:val="10"/>
                <w:u w:val="none"/>
              </w:rPr>
            </w:r>
          </w:p>
        </w:tc>
      </w:tr>
      <w:tr>
        <w:trPr>
          <w:trHeight w:val="15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ACHYOS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786522500711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ikosaponin b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9907397990466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Hydroxycoumar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8410510019850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-Vacce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.094653117203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Zizyberana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382756296833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Methoxycoumar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493629607340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B05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B050"/>
                <w:kern w:val="0"/>
                <w:sz w:val="10"/>
                <w:szCs w:val="10"/>
                <w:u w:val="none"/>
                <w:lang w:val="en-US" w:eastAsia="zh-CN" w:bidi="ar"/>
              </w:rPr>
              <w:t>Wogon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B05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B050"/>
                <w:kern w:val="0"/>
                <w:sz w:val="10"/>
                <w:szCs w:val="10"/>
                <w:u w:val="none"/>
                <w:lang w:val="en-US" w:eastAsia="zh-CN" w:bidi="ar"/>
              </w:rPr>
              <w:t>1.2408677740945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ylparabe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748697635102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-Desoxygartan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59256542485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167811397354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ifedip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173580952886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cetic anhydr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042324420251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ydroxygenkwan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737685032114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aulmoogr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453137182939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en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640923057890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kwan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069459104316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leanane -2H, +1O, 1COOH, O-HexA-Hex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74374645289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lix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381929238219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hydroxybenzo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039463338603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CROS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640178897305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pigen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354437703875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NNIT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1567642686349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EZ)-sinap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677586677501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zuleno(5,6-c)furan-1(3H)-one, 4,4a,5,6,7,7a,8,9-octahydro-3,4,8-trihydroxy-6,6,8-trimethyl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152299092543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sakuranetin-7-O-rutin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656765452375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utamylphenylalan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0002688725075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nzo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703992169846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 18:1+3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701641180719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in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996899630339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ta-Caryophyllene Alcoh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084638937586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bscis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392831927057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pha,beta-Dihydroresveratr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642665982308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ullatine 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381655720157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hydrokaempfer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821999472564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coumar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5714616947318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83687205737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0"/>
                <w:szCs w:val="10"/>
                <w:u w:val="none"/>
              </w:rPr>
              <w:t>Azuleno(5,6-c)furan-1(3H)-one, 4,4a,5,6,7,7a,8,9-octahydro-3,4,8-trihydroxy-6,6,8-trimethyl-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0"/>
                <w:szCs w:val="10"/>
                <w:u w:val="none"/>
              </w:rPr>
              <w:t>0.28227469113540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4,6-trihydroxy-5-[1-(4-hydroxy-1,1,4,7-tetramethyl-1a,2,3,4a,5,6,7a,7b-octahydrocyclopropa[h]azulen-7-yl)-3-methylbutyl]benzene-1,3-dicarbaldehy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315872129366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8a-Dihydroxy-5-isopropylidene-3,8-dimethyl-2,3,3a,4,5,8a-hexahydro-6(1H)-azulen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5240875742301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Quercetin-3-O-galact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309567860275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Phenylethyl octano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499998108382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oline [M]+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714652895373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177292687493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-Feru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897796368855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rysin Dimethyl Ether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390774065838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-HO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248582773726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yl 4-methoxycinnam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8281212386783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innamyl alcoh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588078255027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yasapogenol E base + O-HexA-Hex-dHex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4902246187808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do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564574164022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thyl malon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074215431881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379666682437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rys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338365921384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ethyltoluam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365230603991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AMINOPHEN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655296145310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ya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033082605692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propylphthal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5698147899759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iochanin-7-O-gluc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833432199778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xamethas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237803324487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yceryl linolen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669120086229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yrogall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072789614229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Acetylfura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395124184799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dole-3-carboxyl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9209941848918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iochanin 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283986440982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Yuccoside 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9374933839002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leuc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554760798604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coricesaponin G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83018217545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o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3262910481210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myristic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425864801910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mbel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559350549683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-hydroxy-5,7-dimethoxy-2-phenyl-2,3-dihydrochromen-4-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344362630494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in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533728737573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coricesaponin H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731235786904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S)-Nerolidol 3-O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-[a-L-Rhamnopyranosyl-(1-&gt;4)-a-L-rhamn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659651898509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nalyl anthranil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544344904073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hexadecano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735908144523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alictroid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000875906746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liol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607274973102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iorob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80572017954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Zizyberana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1921119277498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cidone C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616560894293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,8-Dihydroxycoumar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0504042588470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rcumen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839687203688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-Xyle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702394880687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,7-bis(4-hydroxyphenyl)heptane-3,5-di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6528143481078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noderiol F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8705087453345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t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835637922910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-Anis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683679852211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lyporusterone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9753745685194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tric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196757826699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nzene-1,2,4-tri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414969968680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Methylbenzaldehy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909217931046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laton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59900146438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nsenoside R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9696497483092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Quillaic acid 3-[galactosyl-(1-&gt;2)-glucuronide]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1358382554901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cinnam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7606857792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3-bis[(4-hydroxy-3-methoxyphenyl)methyl]butane-1,4-di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062688064865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rolid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894575457662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-(14-Methylhexadecanoyl)pyrrolid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6426596218678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-OXO-D-PROL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054489486801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a,5,7a-Trimethyl-2,2a,6,6a,7a,8,9,9a-octahydrobisoxireno[4,5:8,9]cyclodeca[1,2-b]furan-4(1aH)-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454015533600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pell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.438200507882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mar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9514535150055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eonur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0781198804269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icotinam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0.64359191694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CCIN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346857360528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711337274543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rharma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621584553257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siatic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611117078318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-Methoxymelle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538823334499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-Hydroxybenzaldehy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778524336303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racetam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045410856620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l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7592883156970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esticide3_Propoxur_C11H15NO3_Bayg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22398514710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icenin 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5890933448258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gi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999306513579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enethylacet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0813861863059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ikusetsusaponin IV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077020743620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armal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.102250662547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5855204765721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550832044997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hydrodiisoeugen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462772566490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yscio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1593753477799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nzoic acid + 1O, 1MeO, O-Hex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992870142610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Hydroxy-4-methoxybenzaldehy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016747988744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gester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072673200354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,9-dihydroxy-5,7,7-trimethyl-4,5a,6,8,8a,9-hexahydro-1H-azuleno[5,6-c]furan-3-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724633621129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',4'-Dihydroxyacetophen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356059877265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beros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165704981172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3751123555142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icotin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970890495044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easpirone 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4133771794754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oj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769178168532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Hydroxystigmast-5-en-7-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328822212080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enoterp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303995029174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yasapogenol B base + O-HexA+HexA+dHex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9156757818136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ranofukin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209463729483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Methylbenzaldehy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972783371891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223625281993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6-Dimethyl-1,4-benzenedi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3997115137978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phthalene-1,2-di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202410292019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-Gluco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507494634007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chisandrin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239265471012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Nonan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6894416838005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423747385301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4-hydroxycinnam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4284094445626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170730245193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seudojerv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9767954529136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yl p-anis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1265051226498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-4-Coumar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8176989431427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nill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003769384297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gost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568776553247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-Epidiosbulbin E acet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0739539194495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0898488218205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pranol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826457964111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racetam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582536258421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pirostane -2H, + 1O, O-Hex-dHex, C6H9O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5532080940154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sam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495667973570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aidze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311466118939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parabe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0745930047232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Butylidenephthal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861893727142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149012908689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Heptadecano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964751093837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(3,7-Dimethyl-2,6-octadienyl)-4-hydroxy-6-methoxyacetophen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2862946326194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ectochrys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059705104713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thyl myrist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3628306062725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rber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759044767361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eon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355620224108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Methoxysalicyl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021009717411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nsenoyne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599277416610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raxin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471493361508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575041327207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pha-Hydrojuglone 4-O-b-D-glucos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.44609529965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4-Dimethylbenzaldehy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8245734596960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conit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610865939360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S)-Pterosin P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5680646617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Furfuryl 2-pyrrolecarboxyl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3813647990175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L-beta-Hydroxybutyr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668055918918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IOT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099616198705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omoeriodicty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466954495273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decass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.304788121138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2-furo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163651419631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Cyclohexen-1-one, 4-hydroxy-4-(3-hydroxybutyl)-3,5,5-trimethyl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219061586774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-4-hydroxy-3-methoxybenzo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996339323248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3beta,5alpha,6beta,9alpha,22E,24R)-5,9-Epidioxyergosta-7,22-diene-3,6-di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859777882207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2583193426516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noelaid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701963353030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Ethyl-2-methoxyphen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549017261196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uberostemon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.56496198226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mboge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634838895340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alpha-Hydroxyarbusculin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70513221506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E/Z)-cinnam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695432975997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-Desoxygartan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2494565211866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enacet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352988892653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ufal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624052524612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raxin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457322798992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zukisaponin IV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8860997418802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ycite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709292319681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4527604133455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thanolide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904534024131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kwan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316408014780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-Naphthalenecarboxylic acid, 5-[2-(2,5-dihydro-2-oxo-3-furanyl)ethyl]decahydro-1,4a-dimethyl-6-methylene-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309082823936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12-dihydroxy-4,6a,6b,11,12,14b-hexamethyl-1,2,3,4a,5,6,7,8,9,10,11,12a,14,14a-tetradecahydropicene-4,8a-dicarboxy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165126885119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aringenin chalc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5350383898932</w:t>
            </w:r>
          </w:p>
        </w:tc>
      </w:tr>
      <w:tr>
        <w:trPr>
          <w:trHeight w:val="120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2"/>
                <w:sz w:val="10"/>
                <w:szCs w:val="10"/>
                <w:u w:val="none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582748867492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-Hydroxyepiacor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454973746194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tolichesterin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5693512525234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ntalyl acet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715634668559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tiatibet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8188412586963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yros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350913468653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butylphthal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680434101355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unet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718946592452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METHYLMALE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85790289333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taustral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323351401968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rmacr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407932463596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ERATR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807025238029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Hydroxy-1,7-bis(4-hydroxy-3-methoxyphenyl)-1-heptene-3,5-di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7987344799354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pha-Cyper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614221775840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hydroxyphenylacet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997219372303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-Methylcorypall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587329038181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umaper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483364180272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umbianet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01964142001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mma-Eudesmol rhamn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30795141279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R)-8-Acetoxycarvotanacet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936003002015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hydroxy-1,4a-dimethyl-9-oxo-7-propan-2-yl-2,3,4,4b,5,6,10,10a-octahydrophenanthrene-1-carboxyl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494818334488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-pterostilbe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072381239079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3-dihydroxypropyl hexadecano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00345979297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peronyl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4253553610087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enylpropanolam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409406548238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-[Glucosyl-(1-&gt;6)-glucosyl]oleanolic acid 3-arabinos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0242887810108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-hydroxy-1,4a-dimethyl-7-propan-2-yl-2,3,4,9,10,10a-hexahydrophenanthrene-1-carboxyl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386632625193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methoxy-9,10-dihydrophenanthrene-2,5-di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6357854821794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Hydroxyaden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043101438604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YRIDOX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717217991402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nzenepropanamide, N-[2-(acetyloxy)-1-(phenylmethyl)ethyl]-alpha-(benzoy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403075158678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hydro-5-pentyl-2(3H)-furan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9149747428366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cidenic acid D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798491750397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4-Dihydrocadale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938179934213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nsenoside F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696037879062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bilet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755029630116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sinense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771561438565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-Ketoporrigen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909589142043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,4,8,10,14-pentamethyl-17-(4,5,6-trihydroxy-6-methylheptan-2-yl)-2,5,6,7,9,15-hexahydro-1H-cyclopenta[a]phenanthrene-3,16-di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.479954261718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4,7,7-trimethyl-3-bicyclo[2.2.1]heptanyl) (E)-3-(4-hydroxy-3-methoxyphenyl)prop-2-eno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361849880506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atrorrhiz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442003181566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ulgarol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525312191018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Hydroxyacetophen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4749880921606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rthenol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5723200889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bberellin A1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324946561135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beta-Hydroxy-3-oxo-12-oleanen-28-o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.000342482235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empfer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632360860542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940996792149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8-dihydroxy-3,8-dimethyl-5-propan-2-ylidene-1,2,3a,4,7,8a-hexahydroazulen-6-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377096637869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4,6-trihydroxy-5-[1-(4-hydroxy-1,1,4,7-tetramethyl-1a,2,3,4a,5,6,7a,7b-octahydrocyclopropa[h]azulen-7-yl)-3-methylbutyl]benzene-1,3-dicarbaldehy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8458469220294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rcol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51837258524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inapoyl aldehy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010326746810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Phenylethyl 3-methylbutano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697280768221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ersin+A643A601:A65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506229298467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Methoxy-4-methylphen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437929224781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,7-bis(4-hydroxyphenyl)heptan-3-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1043217765560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leam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556334994194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Zanthodiol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251768000718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methoxy-6-(1,2,3-trihydroxy-3-methylbutyl)chromen-2-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235466910219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melledion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617880836585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rracen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9.127889007900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-Galloylglucosylpomolate 3-arabinos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529605781345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peon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1520142935834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octylphthal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032750597487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sativa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3732959205340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randis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025967309624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4S,5S,10R)-4-Hydroxy-5-methoxy-10-methyl-2,7-oxecanedi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644355216249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n-Butylphathl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888357512528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thalic anhydr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983722064792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ideridi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1899441176384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-2-furanylmetha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203858250897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yroglutamic acid (not validated, isomer of 88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376041688614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yclopassifloside III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7981344872513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thanolide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997486213623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sugaric acid B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7052025055311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lasod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0799908396903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ederacoside 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9233751591391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yasapogenol E base + O-HexA-Hex-dHex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.956521187054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Junosmar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942438892423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cidenic acid M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0020150824197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lmat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415017858031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angeri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820987522625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yristic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409608619632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yrrolo[1,2-a]pyrazine-1,4-dione, hexahydro-3-(1-methylethyl)-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562831736931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gonol gluc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675474143426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eichsteins substance 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1956537432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innam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260926995397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altoxaz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705703962342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mara-9(11),15-dien-18-o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714264527798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Hexyl-5-[2-(4-hydroxy-3-methoxyphenyl)ethyl]fura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26212492102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esperetin 5-O-glucos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4572328989171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4Z,7Z)-5,9,9-Trimethyl-11-oxabicyclo[8.2.1]trideca-1(13),4,7-triene-6,12-di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579742686510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iochanin_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421352137514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(4-Methoxyphenyl)-2-propen-1-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761635416243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uttiferone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7617471244112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imperator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348778354626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,7,8-trimethoxychromen-2-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499769945941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masticadienon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1899934184123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nicotin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56444979348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nton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202531430100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xocarpalactone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346835855006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6-di-tert-Butylphen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655047124337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lyporusterone 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.47605901805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zuleno[5,6-c]furan-1(3H)-one, 4,4a,5,6,7,7a,8,9-octahydro-4,8-dihydroxy-6,6,8-trimethyl-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8636262241589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[1-[1-hydroxy-10,13-dimethyl-3-[3,4,5-trihydroxy-6-[[3,4,5-trihydroxy-6-(hydroxymethyl)oxan-2-yl]oxymethyl]oxan-2-yl]oxy-2,3,4,7,8,9,11,12,14,15,16,17-dodecahydro-1H-cyclopenta[a]phenanthren-17-yl]ethyl]-4,5-dimethyl-2,3-dihydropyran-6-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745591915340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ectolinar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593419689529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ubinid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4411620353512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-[2-(3-Furyl)ethyl]-8a-(hydroxymethyl)-5,6-dimethyl-3,4,4a,5,6,7,8,8a-octahydro-1-naphthalenecarboxyl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942527931318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lyporusterone 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125727186730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isoeugen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717415902594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3xi,6xi)-Cyclo(alanylvalyl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769665454008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elur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5477614275505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etramethylpyraz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8592553541243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cevaltr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.351233340279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hydrocapsaic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275425723295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-(2-hydroxypropan-2-yl)-1,4a-dimethyl-2,3,4,5,6,7,8,8a-octahydronaphthalen-1-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5505527028147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ngerenone 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1571399802610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Xanthyle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533605112492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rdi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8646876385978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5x,6x)-5,6-Epoxyergosta-7,22-dien-3-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144011812747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-Demethoxytangere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019174485925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perid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7801921995950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cidumol 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2715796244992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-O-Methylembel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095759667875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xocarpalactone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7888786050383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auverolide I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091591309499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hydrovaltr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6739777916444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urzereno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888636900854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-[3-[(3,4-dimethoxyphenyl)methyl]-4-methoxy-2-(methoxymethyl)butyl]-4-methoxy-1,3-benzodioxol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467628658671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dicage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994255371834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bscis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321253596039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xocarpanol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845237366648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mexifol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528897305811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lucidenate F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5324959183281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ip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080123512257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ophoraflavanone 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2165876349643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14alpha,17beta,20S,22R)-14,20-Epoxy-17-hydroxy-1-oxowitha-3,5,24-trienol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034579516658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-cis-Feruloyltyram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5801011659587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-beta-homophenylalanine-HC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250717527598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-Phenylethyl beta-D-glucopyranos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3971093264794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Formylindol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015574853299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[2-(2,6-dimethoxy-4-prop-2-enylphenoxy)-1-hydroxypropyl]-2-methoxyphen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1.34923730215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issotr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0029333914286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ctigen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516270435813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lyporusterone F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6625940003611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hydroactinidiol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564536066803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denos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9140679070627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'-Hydroxyacetophen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9264984634362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2,6b,9,9,12a-hexamethyl-4a-[3,4,5-trihydroxy-6-(hydroxymethyl)oxan-2-yl]oxycarbonyl-10-(3,4,5-trihydroxy-6-methyloxan-2-yl)oxy-1,3,4,5,6,6a,7,8,8a,10,11,12,13,14b-tetradecahydropicene-6a-carboxy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580060109877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ihydrodioscor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0685664274328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anshinone II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239218471547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copolet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753400233113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Androstene-3,17-di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814329269148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-2,3-DIAMINOPROPIO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1895933020525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PALMIT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699954858076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pha-Asar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454624944708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elemic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1805757605294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PERMID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4885853798393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7547505039336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mboge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3452369656810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arogen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663655967833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9-Dimethoxypterocarpa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054315197268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ngerenone 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34001113801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ustric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127160942865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-Anis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273450214212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(3-methylbut-2-enyl)purin-6-am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2867473185562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ureirin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5307819480367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2,6,6-Tetramethyl-4 piperido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4713232391982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,17,21-Trihydroxypregn-4-ene-3,20-di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2713518769621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,3-Secoporrigen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4308741369017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ta-Bourbone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4370539592410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hermophill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434470553871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rakol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715242089233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loribund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8210760648444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poxyganoderiol 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6043196359079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empferitr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1625839875264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terosin O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0331276593045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lennin 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803346786722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ithaphysacarp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083137994513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talatizidin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2130310052782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5,7,8-tetramethoxy-2-(3,4,5-trimethoxyphenyl)chromen-4-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259115999201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yram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141697831664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ordihydrocapsaic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133802710958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-)-5,7-Dihydroxy-3-(4-hydroxybenzyl)-4-chroman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586426275601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,5-Dihydropiperlongumin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3328245311970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oxyeugen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52287467611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,8-dihydroxy-2,2,4,4-tetramethyl-7-(3-methylbutanoyl)-9-(2-methylpropyl)-9H-xanthene-1,3-di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072159126286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yl vanill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270762076783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oj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856787186653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-Hydroxyshoga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822153342777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eta-Elemon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3730871657347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nt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4249451768342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perdia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084450952838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umar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5707013300357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rosol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737536039857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chisandr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164990449346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+/-)-Jasmon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4769982204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isacurone epox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0279450140966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5alpha,6beta,14alpha,20R,22R)-5,6,14,20,27-Pentahydroxy-1-oxowith-24-enolid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690552497793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-Hydroxybenzo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33523329142526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-Grandmar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70758874564011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terosin 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7535895154967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(2-Hydroxy-3,4-dimethoxyphenyl)-7-chroman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6037117462321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,4,5-Naphthalenetri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243572827923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uxin 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899120163180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lyporusterone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98891532106971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niferyl aldehy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7314506522902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lerophen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8531741287384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ocurcumadio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744434678919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rinacine C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7386566581819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6alpha,22E)-6-Hydroxy-4,7,22-ergostatrien-3-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98426213331384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fraxid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30910773695524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ethoxycinnam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7322185692035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2Z,6E,10E)-12-hydroxy-6,10-dimethyl-2-(4-methylpent-3-enyl)dodeca-2,6,10-trieno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2763893884077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alatisamin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.329019646969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-(1,1-Dimethylallyl)herniar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122892592036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ugeni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273647343831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leanane -4H, +2O, 1COOH, O-HexA, Hex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2454741295336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pha-Linolen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2502391581638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-Hydroxy-15,16-epoxykauran-18-o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31410703917765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(4beta,5beta,6beta,14beta,15alpha,20S,22R)-5,6-Epoxy-4,14,15-trihydroxy-1-oxowitha-2,24-dienolid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9395076084164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hytolaccasaponin B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.9814876496921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igenami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781823157951732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urohyperfor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7323474508165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soglabrolid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2165406595774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mbon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6835361908389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nkgolic acid (C13:0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32008458280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erolidyl acetat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7484671369626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pinetin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87040446917441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-O-Demethylnobilet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962603555135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inensetin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846233555371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inenoside VI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7725890856678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ranial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17669956330089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bifer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52598053202919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'-(furan-3-yl)-4a-hydroxy-4,7-dimethylspiro[5,6,7,8a-tetrahydro-1H-naphthalene-8,3'-oxolane]-2,2'-di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1643675374156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naquinquecol 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0562086345308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19-Dihydroxyurs-12-ene-23,28-dio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56732121166347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,7,11,15,23-Pentaoxolanost-8-en-26-o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96985034751117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Dehydronuciferi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10819051151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anoderic acid beta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.2298716456373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lpha-Iron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066075710990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insenoyne 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3373329487095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4418355043668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-Isopropyl-2-methylphenol acetat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172217879131153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venacoside 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1490612125056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exadecanedioic acid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501697254693214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olyporusterone 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77588768459818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inalyl propion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23610074967002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 xml:space="preserve">Hydroxyferulic acid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638381644254346</w:t>
            </w:r>
          </w:p>
        </w:tc>
      </w:tr>
      <w:tr>
        <w:trPr>
          <w:trHeight w:val="23" w:hRule="atLeast"/>
        </w:trPr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utaric aci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430421706325541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imelic aci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bidi w:val="0"/>
              <w:snapToGrid w:val="false"/>
              <w:spacing w:lineRule="exact" w:line="140"/>
              <w:jc w:val="left"/>
              <w:textAlignment w:val="bottom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8320913147814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exact" w:line="140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0"/>
                <w:szCs w:val="10"/>
                <w:u w:val="none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bidi w:val="0"/>
              <w:snapToGrid w:val="false"/>
              <w:spacing w:lineRule="exact" w:line="140"/>
              <w:rPr>
                <w:rFonts w:ascii="Arial" w:hAnsi="Arial" w:cs="Arial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10"/>
                <w:szCs w:val="10"/>
                <w:u w:val="none"/>
              </w:rPr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1417" w:footer="0" w:bottom="1077"/>
          <w:pgNumType w:start="1" w:fmt="decimal"/>
          <w:formProt w:val="false"/>
          <w:titlePg/>
          <w:textDirection w:val="lrTb"/>
          <w:docGrid w:type="lines" w:linePitch="326" w:charSpace="0"/>
        </w:sectPr>
      </w:pP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2"/>
      </w:tblGrid>
      <w:tr>
        <w:trPr/>
        <w:tc>
          <w:tcPr>
            <w:tcW w:w="10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: DN and JCYSTLF-related targets </w:t>
            </w:r>
          </w:p>
        </w:tc>
      </w:tr>
      <w:tr>
        <w:trPr/>
        <w:tc>
          <w:tcPr>
            <w:tcW w:w="10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1141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N-related targets</w:t>
            </w:r>
          </w:p>
        </w:tc>
      </w:tr>
      <w:tr>
        <w:trPr/>
        <w:tc>
          <w:tcPr>
            <w:tcW w:w="10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HTR2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RA2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OC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R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R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DNR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CGR2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1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NS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3K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3C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K1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OC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5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FB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TS2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YWHAZ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C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U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R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OR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KA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KA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KA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BC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BCC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AC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33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E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K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O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S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T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T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TG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TN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VR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CV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AM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AM1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CY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H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IPOQ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LLT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F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GR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GT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GT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HS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IF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IM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KR1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K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K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L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LD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KR1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LKB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LP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NPE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RP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PP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PP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N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NGPT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NGPTL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NGP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NGP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G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NKR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M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N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L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E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LN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P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A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A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C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L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O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PR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Q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QP1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Q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QP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R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K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KN2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RF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R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RG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RI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RR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RR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A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YCAR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PDL3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TP2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TF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T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T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TP5F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AMTS1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XI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ZI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2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3GALN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AI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S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AS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C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C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DN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EC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ES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FBI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A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DKR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M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MP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MP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NI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BO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R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RD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P11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16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3A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5A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H1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D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L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L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LCR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PN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ZU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SC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S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SP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SP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SP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TS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TS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V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P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HC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L2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L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NE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NG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R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LCA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2A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3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3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40L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4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5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5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6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8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A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C4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K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KA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KN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KN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EBP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ET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INC0047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F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GT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HI3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H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HI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HP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IP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INC0161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LU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MKL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NB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ND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ND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NKSR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N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1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1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4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4A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6A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8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8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11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F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L18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P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RO2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OX8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P19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P24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P27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P2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P4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PT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PT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P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ORAI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E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E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IS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T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SF1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SNK2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CA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TNN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7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UB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UL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J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J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L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B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L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R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L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L1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B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B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YL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ST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S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AA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AP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B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CTN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DA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DA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DIT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EC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EF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EFA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EN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ER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E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GK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GK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D11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R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K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M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MT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NM1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NMT3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NMT3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NM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D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LA-DP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PP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PY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M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PY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LA-DQ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LA-DR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RD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R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SE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SP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UO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UOX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US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USP2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USP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IF2AK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2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2F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D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D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FH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FN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G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GF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N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G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HM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IF3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LAV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LAV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LF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LM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NO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NO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NP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NTP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P30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PA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PH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PH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PO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RBB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RE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T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RP4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RRFI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SA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SC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S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S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T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Z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Z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ABP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AB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A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A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K2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AS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TR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BXW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HS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FA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G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GF1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GF1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GF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GF2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GF2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H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I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IT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N3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NDC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OX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OX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OX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OX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OX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P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RMD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SC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S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SD1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S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TO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UT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6P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ABP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LIP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AS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AS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M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UCY1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DE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DF1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FP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FP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H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HR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IP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LP1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KCS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C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A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ORAS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R15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BA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C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RC5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X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X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A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A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E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EM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K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K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R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SDM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S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SK3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ST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STM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ST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ST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A1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2B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AVC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AVC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DAC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DAC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DAC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E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E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F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7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G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HI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IF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LA-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MC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MG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MG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MG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MO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NF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NF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NF4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NM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PGD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PS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A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A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A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B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C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A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PHX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YOU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2R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AP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B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BP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BP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CA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PCE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DU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2B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FN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GF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KBI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KBK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7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7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8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R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2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2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EBI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3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3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6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6S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L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L1R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PN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NHB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SYN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N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NTU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PP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QG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RA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RAK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R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R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PIN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TG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TGA2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TGA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TGB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TP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JA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JA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JA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JU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RT1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CNJ1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CNH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CNQ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DM6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E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HDRB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H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IRRE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MK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LF1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LF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LF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LF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L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MT2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N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KC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KC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KCE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K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Y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A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AM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AM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ARGE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C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C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GAL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GALS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E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EP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L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IM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IP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P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MN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IN28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LOX1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OX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PA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PAR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R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RP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RP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RRC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T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L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L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TD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YZ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3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3K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K1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L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R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S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B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BN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CM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DM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EFV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EP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CF2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F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FHA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F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GA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G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I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OG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INDY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IOX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IX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D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K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K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K1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1LC3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LXIP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1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P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MR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S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O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16A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L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2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P2K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PRI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ARCKS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BCC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BCC1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RTF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SX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THF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THF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TO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CA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S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YOC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YC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YD8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Y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YH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Z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AV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B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CAL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C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DUFS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CS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D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T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V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E2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AT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I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I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I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IX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FK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C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LRC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LRC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LR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LR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LR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MU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S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TC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TC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TCH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X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X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OX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PH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PY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Q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0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1H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1H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1I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2C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4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G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K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S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TR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TR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UA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C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UP6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OR10A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OG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OL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OPT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DOS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GLA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P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2RX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K3C2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P5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K3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K3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A2G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CSI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E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A2G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A2G1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RPINE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RPIN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L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LL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IPO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IPO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QR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2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2R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R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R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AX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DE3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DE5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DGF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OLDI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D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DP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EA1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E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ECA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RPIN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G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PO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E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SPG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DGFR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DGFR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G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G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BG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DC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HLP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AS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C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TX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K3C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K3C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K3C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IK3C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K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EKH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EKH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A2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I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NPL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N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OU2F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PH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O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O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OST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P1R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AR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AR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AR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I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I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PARGC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O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O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SS5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SMA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SMD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AF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E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GD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HL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PN1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P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PN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P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TX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RYZ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B3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B3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BGE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DX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GE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PRC5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M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P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RRE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MRA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B1C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BM4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BMS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CA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CBT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E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ENB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E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TP6A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BP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ET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F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HBDF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IP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IPK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PL36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PLP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M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MD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MDN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MDN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NF18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NF19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NASE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OCK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O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APGEF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RA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PS1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PS27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PS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NRNP7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100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100A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100A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100A9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12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12A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17A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2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2A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2A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22A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52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52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A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AA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AS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LEN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5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CAF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CAF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C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DC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XCL1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MA3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MA6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PTIN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ETD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FI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G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HB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INPP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3GAL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IR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IRT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IRT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IRT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IRT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KI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K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9A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B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I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PI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A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A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AD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AD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AD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AD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G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MURF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NAI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O6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A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C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C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CS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CS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D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D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STD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S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X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X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PH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PAR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PZ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QST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REB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REBF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ORB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RGA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RRM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RX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RY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AT5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AT5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AM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A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A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AT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NR5A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I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IM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K1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T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BPJ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I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UV39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YBU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R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Y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YVN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WAR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SC22D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AS2R1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ALDO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BC1D3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B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CF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C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ERF2I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ER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E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TF2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EL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CF7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F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AIP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FPI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FR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F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F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F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FB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FB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IF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GM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HG1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X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IMM4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IM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IM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IM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INA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K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L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LR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SF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L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M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RSF1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RSF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AS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PD5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RSF10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NFRSF11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AF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AF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HB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D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E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IM1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I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IB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P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PC5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RPC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S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RS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S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HB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SPYL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ZFP3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WIS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XNI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TYRO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YY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BE2V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BE4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CHL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C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CP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CP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XL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L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NC13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PLAU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MOD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TR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UTS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VPR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AC1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ASH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ASH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AV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CAM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DA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DAC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D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EGF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EGFB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EGF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L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KDR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FLT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HDLBP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IM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PS5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SIG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GC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TN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VW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WDR8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WFS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WNK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W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WWT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XB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XDH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XPR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XRCC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XYLT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XYLT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YAP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YBX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ZBTB1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ZE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ZEB2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ZNF236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ZNF410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30A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SLC30A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DRB1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KAP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AMOT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APG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CD46</w:t>
            </w:r>
          </w:p>
        </w:tc>
      </w:tr>
      <w:tr>
        <w:trPr/>
        <w:tc>
          <w:tcPr>
            <w:tcW w:w="10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lang w:val="en-US" w:eastAsia="zh-CN"/>
              </w:rPr>
              <w:t>440 JCYSTLF-related targets</w:t>
            </w:r>
          </w:p>
        </w:tc>
      </w:tr>
      <w:tr>
        <w:trPr/>
        <w:tc>
          <w:tcPr>
            <w:tcW w:w="10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lang w:val="en-US" w:eastAsia="zh-CN"/>
              </w:rPr>
              <w:t xml:space="preserve">KDM4E, RAB9A, MAPT, NPC1, POLB, ATAD5, POLI, POLK, BRCA1, APEX1, IL2, NLRP3, STAT3, PTGS2, TP53, AR, JAK2, SORD, EGFR, GSR, CYP2C9, ALOX5, CDK4, CCNB1, AKR1B1, LCK, PTPN1, ADORA3, CTRB1, TYR, GLO1, TOP2B, CTRC, CDK5, CCNB2, CDK6, PIM1, PTGS2, CDK2, ALOX12, ALOX15, ALOX15B, PIK3R1, PLA2G1B, PDE5A, XDH, TOP1, TOP2A, PTGS1, AMY1A, ABCC2, CBR1, CBR3, HSPB1, HSF1, HSD17B1, HSD17B2, PLK1, CYP2C8, ESR1, HTR1A, PREP, DPP4, SRC, ABCC1, NR3C1, AR, CSNK2A1, BCHE, ACHE, PPARG, HIF1AN, GUSB, MAOA, MAOB, CA4, CA3, CA2, CA1, CA5A, CA5B, CA6, CA7, CA9, CA12, CA14, NEU2, DRD4, CYP19A1, BACE1, HSD11B1, CYP1A2, CYP1A1, CYP1B1, NOX4, CDK1, HSP90AB1, CHEK1, GSK3B, RPS6KB1, SGK1, AKT1, PDK1, PRKCA, MAPKAPK5, RPS6KA5, MAPKAPK2, MAPK13, MAPK12, MAPK11, MAPK14, MAPK8, MAPK1, CD38, LMNA, NFKB1, RECQL, GALK1, HSD17B10, KDM4E, KMT2A, SMN1, TSHR, TDP1, MAPT, CYP2C19, THRB, ALDH1A1, HIF1A, PMP22, USP2, STAT6, APEX1, BLM, HPGD, TP53, NPSR1, CYP2D6, CYP3A4, POLB, CALM1, ABCG2, GBA, DRD1, MPHOSPH8, EHMT2, CBX1, PIN1, ATAD5, FEN1, MAPK3, MAPK9, ABCB1, POLI, RGS4, POLH, POLK, SMAD3, USP1, UGT1A1, UGT1A10, UGT1A3, UGT1A4, UGT1A6, UGT1A8, UGT1A9, UGT2B15, PIK3CA, HSPA5, GPR35, MMP1, MMP2, MMP3, MMP9, MMP12, MMP13, CAMK2B, SLCO2B1, SLCO1B3, SLCO1B1, SYK, MPO, AVPR2, CXCR1, CCR4, ANTXR2, FLT3, PON1, PLAU, F2, KDR, PKN1, NEK6, NEK2, MET, MAP2K1, IGF1R, PTK2, AXL, AURKB, NUAK1, ALK, YES1, ARSA, MBNL1, EPHX2, PYGL, PIK3CG, MPG, PRKAA2, CAMK1D, CAMK1G, CAMK2A, CAMK2D, CAMK2G, CAMK4, CAMKK2, CDKL1, CHEK2, CLK1, CLK2, CLK3, CSNK1G1, CSNK1G2, CSNK1G3, DAPK3, DMPK, JAK1, MAP2K2, MAP2K6, MAP3K5, MAPK6, STK26, OXSR1, PAK4, PAK5, PAK6, CDK16, PDPK1, PIM2, PIM3, PLK4, PRKACA, RIOK2, RPS6KA3, SLK, STK10, STK16, STK17A, STK38, STK4, TNIK, PBK, VRK1, VRK2, VRK3, STK25, CYP2J2, PLG, DAPK1, AKR1B10, APP, SLC2A2, ABCB11, ELAVL1, ELAVL3, ABCC3, ABCC4, ELANE, RET, BRAF, LPCAT1, LPCAT2, NR1H3, HDAC6, KIT, ERBB2, HDAC2, TEK, HDAC8, HDAC1, RECQL, APEX1, MAPT, L3MBTL1, GAA, POLB, EIF4H, PABPC1, KDM4A, ALPG, ALPL, ALPI, VDR, FEN1, POLI, POLH, POLK, GMNN, WRN, TDP1, RAPGEF3, ADRB1, HTR1B, ADRB2, ABCB1, CYP2D6, ALB, ABCC2, SLC22A1, EHMT2, ALOX15B, DRD1, ADRB3, ATXN2, UGT1A1, UGT1A9, UGT2B10, UGT2B4, UGT2B7, ACHE, ADORA1, ADORA2A, ADORA3, ADRA1D, ADRA2A, ADRA2B, ADRA2C, SLC6A2, AGTR2, BDKRB2, CALCR, CNR1, CA2, CCR2, CCR4, CCR5, CXCR1, CXCR2, CCKAR, PTGS1, PTGS2, CYP1A2, CYP2A6, CYP2C19, CYP2C9, CYP2E1, CYP3A4, DRD2, DRD3, DRD4, SLC6A3, EDNRA, ESR1, ESR2, HRH1, HRH2, HMGCR, CYSLTR1, MC3R, MC4R, MC5R, MAOA, CHRM1, CHRM2, CHRM3, CHRM4, CHRM5, NPY1R, NPY2R, OPRD1, OPRK1, OPRM1, PDE5A, PTAFR, KCNH2, CASP1, CTSG, ELANE, MMP1, MMP9, PRKCA, MAPK3, MAPK1, MAPK14, PPP3CA, EGFR, FYN, ERBB2, LCK, PTPRC, HTR2A, HTR2B, HTR2C, HTR6, SLC6A4, SIGMAR1, FLT1, VIPR1, AVPR1A, SLC22A2, SLC10A1, SLCO2B1, SLCO1B3, SLCO1B1, TDP1, ARSA, SCN5A, CACNA1C, CYP2B6, CYP2C8, CYP2J2, ABCB11, AOX1, HTR1A, HTR7, ADRA1A, AGTR1, ABCC3, ABCC4, XDH, THRB, ALDH1A1, CYP3A4, ABCG2, ABCB1, CBX1, USP1, SLCO2B1, TDP1, TARDBP, SLCO1B1, SLCO1B3, RAPGEF4, EGFR, TSHR, GLA, TP53, MAPK1, HIF1A. </w:t>
            </w:r>
          </w:p>
        </w:tc>
      </w:tr>
      <w:tr>
        <w:trPr/>
        <w:tc>
          <w:tcPr>
            <w:tcW w:w="10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lang w:val="en-US" w:eastAsia="zh-CN"/>
              </w:rPr>
              <w:t>92 common targets</w:t>
            </w:r>
          </w:p>
        </w:tc>
      </w:tr>
      <w:tr>
        <w:trPr/>
        <w:tc>
          <w:tcPr>
            <w:tcW w:w="10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lang w:val="en-US" w:eastAsia="zh-CN"/>
              </w:rPr>
              <w:t>HTR2A, ADRA2C, CCR2, CCR5, DRD2, EDNRA, IGF1R, MAP3K5, MAPK12, MMP1, ADORA1, PRKAA2, AGTR1, AGTR2, AKT1, ALB, AKR1B1, APEX1, HSPA5, BDKRB2, CD38, CDK5, CNR1, CYP19A1, CXCR1, CXCR2, SORD, DPP4, DRD3, EGFR, ELAVL1, ESR1, PTK2, GSR, GSK3B, SLC2A2, HDAC2, HIF1A, HSPB1, EPHX2, IL2, JAK1, JAK2, CAMKK2, LMNA, ALOX12, MAPK1, MAPK3, MAPK8, MAPK14, MMP12, MMP2, MMP3, MMP9, MAP2K2, NFKB1, NLRP3, NOX4, NR1H3, NUAK1, TP53, PIK3R1, PLA2G1B, PDE5A, PDK1, MPO, PLG, PON1, PPARG, PTAFR, SLC22A2, SGK1, SMAD3, STAT3, AXL, PLAU, AVPR2, VDR, FLT1, KDR, XDH, ADRB1, PTGS1, PTGS2, PIN1, PIK3CA, PIK3CG, KMT2A, PRKCA, SYK, LCK, GLO1.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931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870"/>
        <w:gridCol w:w="1435"/>
        <w:gridCol w:w="1276"/>
        <w:gridCol w:w="1016"/>
        <w:gridCol w:w="960"/>
        <w:gridCol w:w="1435"/>
        <w:gridCol w:w="1290"/>
      </w:tblGrid>
      <w:tr>
        <w:trPr>
          <w:trHeight w:val="290" w:hRule="atLeast"/>
        </w:trPr>
        <w:tc>
          <w:tcPr>
            <w:tcW w:w="931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5435" w:leader="none"/>
              </w:tabs>
              <w:jc w:val="both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Table S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 xml:space="preserve">: Network parameters of the core targets of JCYSLTF in the treatment of DN  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gree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eness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.02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186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35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4398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1.787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9016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72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1928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.742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38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201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51516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9.30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3939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3774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9583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R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.257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11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90087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1243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74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210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974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1637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832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11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KRB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178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939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637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074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3766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9885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.207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01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5652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R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44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762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362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0116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51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06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48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0454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021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771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L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49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55557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7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909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A2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2182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03307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22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89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438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1637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19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515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73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1243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.892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988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08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5026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466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0476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80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9546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909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R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93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74758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68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3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16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7624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278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28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29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55557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76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66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586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9662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18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4615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443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46157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86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28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D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683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2864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RA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35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042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X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27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2963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468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073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818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2473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484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771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458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9885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K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831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3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K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34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2857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40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12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156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6135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172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72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K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45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593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818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096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0830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B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53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37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2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806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6135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498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33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86275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EX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922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762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7363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R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348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66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R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423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8919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3507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045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9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767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55557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516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617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95834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194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045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D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23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63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2359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AF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63636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X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5529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91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23006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G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787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546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3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5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90243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1B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476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PR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63636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A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90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072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73632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5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28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9091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GK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99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736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AK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23363</w:t>
            </w:r>
          </w:p>
        </w:tc>
      </w:tr>
      <w:tr>
        <w:trPr>
          <w:trHeight w:val="29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661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878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D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79335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1036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3106"/>
        <w:gridCol w:w="2345"/>
        <w:gridCol w:w="2435"/>
        <w:gridCol w:w="1360"/>
      </w:tblGrid>
      <w:tr>
        <w:trPr>
          <w:trHeight w:val="338" w:hRule="atLeast"/>
        </w:trPr>
        <w:tc>
          <w:tcPr>
            <w:tcW w:w="103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Table S4: KEGG enrichment analysis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h factor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15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30337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7E-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6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senescenc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06741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68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53932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E-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1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35955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10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ptosis-related </w:t>
            </w:r>
            <w:r>
              <w:rPr>
                <w:rStyle w:val="Font21"/>
                <w:rFonts w:eastAsia="等线"/>
                <w:lang w:val="en-US" w:eastAsia="zh-CN" w:bidi="ar"/>
              </w:rPr>
              <w:t>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59550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-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40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utophagy-related </w:t>
            </w:r>
            <w:r>
              <w:rPr>
                <w:rStyle w:val="Font21"/>
                <w:rFonts w:eastAsia="等线"/>
                <w:lang w:val="en-US" w:eastAsia="zh-CN" w:bidi="ar"/>
              </w:rPr>
              <w:t>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59550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5415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cardiomyopath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30337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1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19101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20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359551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8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10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12359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E-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218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595506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7E-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930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II diabetes mellitus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41573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E-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152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1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8876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E-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3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630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88764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5735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48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a04064</w:t>
            </w:r>
          </w:p>
        </w:tc>
        <w:tc>
          <w:tcPr>
            <w:tcW w:w="3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kappa B signaling pathway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79775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35099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1030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4009"/>
        <w:gridCol w:w="1593"/>
        <w:gridCol w:w="1537"/>
        <w:gridCol w:w="877"/>
        <w:gridCol w:w="745"/>
      </w:tblGrid>
      <w:tr>
        <w:trPr>
          <w:trHeight w:val="336" w:hRule="atLeast"/>
        </w:trPr>
        <w:tc>
          <w:tcPr>
            <w:tcW w:w="103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Table S5: GO enrichment analysis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h facto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等线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666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hypoxi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1739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599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oxidative stres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1304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1E-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568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scenc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0434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E-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506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autophag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1739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E-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63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insic apoptotic signaling pathwa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21739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E-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25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3043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E-0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24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-substrate adherens junc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3043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E-0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055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-substrate junc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3043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0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978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tamatergic synaps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43478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1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erens junc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3043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1E-0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02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ase bindin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0434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13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tyrosine kinase activit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43478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E-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03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phosphatase bindin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6521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3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879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activit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4782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5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531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 activit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34782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1029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0"/>
        <w:gridCol w:w="968"/>
        <w:gridCol w:w="1550"/>
        <w:gridCol w:w="1340"/>
        <w:gridCol w:w="1210"/>
      </w:tblGrid>
      <w:tr>
        <w:trPr>
          <w:trHeight w:val="295" w:hRule="atLeast"/>
        </w:trPr>
        <w:tc>
          <w:tcPr>
            <w:tcW w:w="1029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S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: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  <w:t>GO enrichment analysis of senescence-related targets</w:t>
            </w:r>
          </w:p>
        </w:tc>
      </w:tr>
      <w:tr>
        <w:trPr>
          <w:trHeight w:val="29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ichmen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s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phagy proces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33839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E-1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cellular signal transduction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03404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0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stress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425347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E-0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catalytic activit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33839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E-0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tumor necrosis facto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642739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0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P kinase activity   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25143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 kinase kinase activit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25143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sulin receptor substrate binding   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25143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serine/threonine/tyrosine kinase activity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16447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E-0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280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togen-activated protein kinase binding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25143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atidylinositol 3-kinase complex, class I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425347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seudopodium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16447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-cell junction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07752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itochondrion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5578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  <w:tr>
        <w:trPr>
          <w:trHeight w:val="305" w:hRule="atLeast"/>
        </w:trPr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choring junction 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55782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1020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5"/>
        <w:gridCol w:w="1268"/>
        <w:gridCol w:w="2208"/>
        <w:gridCol w:w="1759"/>
      </w:tblGrid>
      <w:tr>
        <w:trPr>
          <w:trHeight w:val="348" w:hRule="atLeast"/>
        </w:trPr>
        <w:tc>
          <w:tcPr>
            <w:tcW w:w="102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S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Style w:val="Font11"/>
                <w:lang w:val="en-US" w:eastAsia="zh-CN" w:bidi="ar"/>
              </w:rPr>
              <w:t>：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enrichment analysis of senescence-related targets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ichment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16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E-16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E-14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phagy- anima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E-12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E-10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11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E-11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10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E-10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09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6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06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-beta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E-05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</w:t>
            </w:r>
          </w:p>
        </w:tc>
      </w:tr>
      <w:tr>
        <w:trPr>
          <w:trHeight w:val="34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phagy - animal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</w:tr>
      <w:tr>
        <w:trPr>
          <w:trHeight w:val="358" w:hRule="atLeast"/>
        </w:trPr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ind w:right="-720" w:hanging="0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720" w:right="720" w:gutter="0" w:header="0" w:top="1417" w:footer="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Font11">
    <w:name w:val="font11"/>
    <w:basedOn w:val="Style14"/>
    <w:qFormat/>
    <w:rPr>
      <w:rFonts w:ascii="等线" w:hAnsi="等线" w:eastAsia="等线" w:cs="等线"/>
      <w:b/>
      <w:bCs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20:36:00Z</dcterms:created>
  <dc:creator>86185</dc:creator>
  <dc:description/>
  <dc:language>en-US</dc:language>
  <cp:lastModifiedBy>陆红梅</cp:lastModifiedBy>
  <dcterms:modified xsi:type="dcterms:W3CDTF">2024-02-24T13:03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866A4652A684FB2B2E913E69CDCB4BD_13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